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9705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4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105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6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9905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40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9505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8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045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045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75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875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75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875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4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84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3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8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8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altName w:val="Adobe Garamond Pro"/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Adobe Garamond Pro" w:hAnsi="Garamond;Adobe Garamond Pro" w:cs="Garamond;Adobe Garamond Pro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Dong Fx.</cp:lastModifiedBy>
  <dcterms:modified xsi:type="dcterms:W3CDTF">2020-04-24T08:35:47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